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A8E" w:rsidRPr="0056023A" w:rsidRDefault="00075A8E" w:rsidP="0056023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CD5F0E">
        <w:rPr>
          <w:rFonts w:ascii="Times New Roman" w:hAnsi="Times New Roman" w:cs="Times New Roman"/>
          <w:b/>
        </w:rPr>
        <w:t>Original Data</w:t>
      </w:r>
      <w:r w:rsidR="00595600" w:rsidRPr="00CD5F0E">
        <w:rPr>
          <w:rFonts w:ascii="Times New Roman" w:hAnsi="Times New Roman" w:cs="Times New Roman"/>
          <w:b/>
        </w:rPr>
        <w:t>.</w:t>
      </w:r>
      <w:proofErr w:type="gramEnd"/>
      <w:r w:rsidR="00595600" w:rsidRPr="00CD5F0E">
        <w:rPr>
          <w:rFonts w:ascii="Times New Roman" w:hAnsi="Times New Roman" w:cs="Times New Roman"/>
        </w:rPr>
        <w:t xml:space="preserve"> </w:t>
      </w:r>
      <w:proofErr w:type="gramStart"/>
      <w:r w:rsidR="00595600" w:rsidRPr="00CD5F0E">
        <w:rPr>
          <w:rFonts w:ascii="Times New Roman" w:hAnsi="Times New Roman" w:cs="Times New Roman"/>
        </w:rPr>
        <w:t xml:space="preserve">Full </w:t>
      </w:r>
      <w:proofErr w:type="spellStart"/>
      <w:r w:rsidR="00595600" w:rsidRPr="00CD5F0E">
        <w:rPr>
          <w:rFonts w:ascii="Times New Roman" w:hAnsi="Times New Roman" w:cs="Times New Roman"/>
        </w:rPr>
        <w:t>uncropped</w:t>
      </w:r>
      <w:proofErr w:type="spellEnd"/>
      <w:r w:rsidR="00595600" w:rsidRPr="00CD5F0E">
        <w:rPr>
          <w:rFonts w:ascii="Times New Roman" w:hAnsi="Times New Roman" w:cs="Times New Roman"/>
        </w:rPr>
        <w:t xml:space="preserve"> images of bl</w:t>
      </w:r>
      <w:r w:rsidR="009E3211" w:rsidRPr="00CD5F0E">
        <w:rPr>
          <w:rFonts w:ascii="Times New Roman" w:hAnsi="Times New Roman" w:cs="Times New Roman"/>
        </w:rPr>
        <w:t>o</w:t>
      </w:r>
      <w:r w:rsidR="0056023A">
        <w:rPr>
          <w:rFonts w:ascii="Times New Roman" w:hAnsi="Times New Roman" w:cs="Times New Roman"/>
        </w:rPr>
        <w:t>ts shown in the paper (Figure 1C</w:t>
      </w:r>
      <w:r w:rsidR="009E3211" w:rsidRPr="00CD5F0E">
        <w:rPr>
          <w:rFonts w:ascii="Times New Roman" w:hAnsi="Times New Roman" w:cs="Times New Roman"/>
        </w:rPr>
        <w:t>, 1</w:t>
      </w:r>
      <w:r w:rsidR="0056023A">
        <w:rPr>
          <w:rFonts w:ascii="Times New Roman" w:hAnsi="Times New Roman" w:cs="Times New Roman"/>
        </w:rPr>
        <w:t>D</w:t>
      </w:r>
      <w:r w:rsidR="00595600" w:rsidRPr="00CD5F0E">
        <w:rPr>
          <w:rFonts w:ascii="Times New Roman" w:hAnsi="Times New Roman" w:cs="Times New Roman"/>
        </w:rPr>
        <w:t>,</w:t>
      </w:r>
      <w:r w:rsidR="000C5DD2" w:rsidRPr="00CD5F0E">
        <w:rPr>
          <w:rFonts w:ascii="Times New Roman" w:hAnsi="Times New Roman" w:cs="Times New Roman"/>
        </w:rPr>
        <w:t xml:space="preserve"> </w:t>
      </w:r>
      <w:r w:rsidR="009E3211" w:rsidRPr="00CD5F0E">
        <w:rPr>
          <w:rFonts w:ascii="Times New Roman" w:hAnsi="Times New Roman" w:cs="Times New Roman"/>
        </w:rPr>
        <w:t>2A, 2C, 5I, 6B, 6G, and 6J</w:t>
      </w:r>
      <w:r w:rsidR="000C5DD2" w:rsidRPr="00CD5F0E">
        <w:rPr>
          <w:rFonts w:ascii="Times New Roman" w:hAnsi="Times New Roman" w:cs="Times New Roman"/>
        </w:rPr>
        <w:t>).</w:t>
      </w:r>
      <w:proofErr w:type="gramEnd"/>
      <w:r w:rsidR="000C5DD2" w:rsidRPr="00CD5F0E">
        <w:rPr>
          <w:rFonts w:ascii="Times New Roman" w:hAnsi="Times New Roman" w:cs="Times New Roman"/>
        </w:rPr>
        <w:t xml:space="preserve"> For each </w:t>
      </w:r>
      <w:proofErr w:type="spellStart"/>
      <w:r w:rsidR="000C5DD2" w:rsidRPr="00CD5F0E">
        <w:rPr>
          <w:rFonts w:ascii="Times New Roman" w:hAnsi="Times New Roman" w:cs="Times New Roman"/>
        </w:rPr>
        <w:t>immunoblot</w:t>
      </w:r>
      <w:proofErr w:type="spellEnd"/>
      <w:r w:rsidR="000C5DD2" w:rsidRPr="00CD5F0E">
        <w:rPr>
          <w:rFonts w:ascii="Times New Roman" w:hAnsi="Times New Roman" w:cs="Times New Roman"/>
        </w:rPr>
        <w:t xml:space="preserve"> image in the paper, molecular weights of protein markers are indicated on the right. </w:t>
      </w:r>
    </w:p>
    <w:p w:rsidR="00DE3BBB" w:rsidRDefault="009E3211" w:rsidP="00595600">
      <w:r>
        <w:rPr>
          <w:noProof/>
          <w:lang w:eastAsia="en-IN"/>
        </w:rPr>
        <w:drawing>
          <wp:inline distT="0" distB="0" distL="0" distR="0">
            <wp:extent cx="5731510" cy="4735851"/>
            <wp:effectExtent l="19050" t="0" r="2540" b="0"/>
            <wp:docPr id="7" name="Picture 6" descr="C:\Users\Sanjeev Raghuwanshi\Desktop\FInal files to CDD\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Sanjeev Raghuwanshi\Desktop\FInal files to CDD\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3585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3BBB" w:rsidRDefault="00DE3BBB" w:rsidP="00595600"/>
    <w:p w:rsidR="00DE3BBB" w:rsidRDefault="009E3211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4441787"/>
            <wp:effectExtent l="19050" t="0" r="2540" b="0"/>
            <wp:docPr id="8" name="Picture 7" descr="C:\Users\Sanjeev Raghuwanshi\Desktop\FInal files to CDD\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Sanjeev Raghuwanshi\Desktop\FInal files to CDD\2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4178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6023A" w:rsidRDefault="0056023A" w:rsidP="00595600"/>
    <w:p w:rsidR="0056023A" w:rsidRDefault="0056023A" w:rsidP="00595600"/>
    <w:p w:rsidR="0056023A" w:rsidRDefault="0056023A" w:rsidP="00595600"/>
    <w:p w:rsidR="0056023A" w:rsidRDefault="0056023A" w:rsidP="00595600"/>
    <w:p w:rsidR="0056023A" w:rsidRDefault="0056023A" w:rsidP="00595600"/>
    <w:p w:rsidR="0056023A" w:rsidRDefault="0056023A" w:rsidP="00595600"/>
    <w:p w:rsidR="00DE3BBB" w:rsidRDefault="00DE3BBB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4188797"/>
            <wp:effectExtent l="19050" t="0" r="2540" b="0"/>
            <wp:docPr id="4" name="Picture 3" descr="C:\Users\Sanjeev Raghuwanshi\Desktop\FInal files to CDD\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njeev Raghuwanshi\Desktop\FInal files to CDD\22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887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3BBB" w:rsidRDefault="00DE3BBB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5221919"/>
            <wp:effectExtent l="19050" t="0" r="2540" b="0"/>
            <wp:docPr id="5" name="Picture 4" descr="C:\Users\Sanjeev Raghuwanshi\Desktop\FInal files to CDD\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anjeev Raghuwanshi\Desktop\FInal files to CDD\5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3BBB" w:rsidRDefault="00DE3BBB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5221919"/>
            <wp:effectExtent l="19050" t="0" r="2540" b="0"/>
            <wp:docPr id="6" name="Picture 5" descr="C:\Users\Sanjeev Raghuwanshi\Desktop\FInal files to CDD\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Sanjeev Raghuwanshi\Desktop\FInal files to CDD\6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211" w:rsidRDefault="009E3211" w:rsidP="00595600"/>
    <w:p w:rsidR="00DE3BBB" w:rsidRDefault="009E3211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5221919"/>
            <wp:effectExtent l="19050" t="0" r="2540" b="0"/>
            <wp:docPr id="9" name="Picture 8" descr="C:\Users\Sanjeev Raghuwanshi\Desktop\FInal files to CDD\6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Sanjeev Raghuwanshi\Desktop\FInal files to CDD\6G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E3211" w:rsidRDefault="009E3211" w:rsidP="00595600">
      <w:r>
        <w:rPr>
          <w:noProof/>
          <w:lang w:eastAsia="en-IN"/>
        </w:rPr>
        <w:lastRenderedPageBreak/>
        <w:drawing>
          <wp:inline distT="0" distB="0" distL="0" distR="0">
            <wp:extent cx="5731510" cy="5221919"/>
            <wp:effectExtent l="19050" t="0" r="2540" b="0"/>
            <wp:docPr id="10" name="Picture 9" descr="C:\Users\Sanjeev Raghuwanshi\Desktop\FInal files to CDD\6J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anjeev Raghuwanshi\Desktop\FInal files to CDD\6J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219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3BBB" w:rsidRDefault="00DE3BBB" w:rsidP="00595600"/>
    <w:p w:rsidR="00DE3BBB" w:rsidRDefault="00DE3BBB" w:rsidP="00595600"/>
    <w:sectPr w:rsidR="00DE3BBB" w:rsidSect="00C67D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595600"/>
    <w:rsid w:val="00075A8E"/>
    <w:rsid w:val="000C5DD2"/>
    <w:rsid w:val="0056023A"/>
    <w:rsid w:val="00595600"/>
    <w:rsid w:val="006F2F92"/>
    <w:rsid w:val="009E3211"/>
    <w:rsid w:val="00C67DFE"/>
    <w:rsid w:val="00CD5F0E"/>
    <w:rsid w:val="00DE3B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DFE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5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60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eev Raghuwanshi</dc:creator>
  <cp:lastModifiedBy>Sanjeev Raghuwanshi</cp:lastModifiedBy>
  <cp:revision>6</cp:revision>
  <dcterms:created xsi:type="dcterms:W3CDTF">2024-03-19T18:38:00Z</dcterms:created>
  <dcterms:modified xsi:type="dcterms:W3CDTF">2024-03-19T19:25:00Z</dcterms:modified>
</cp:coreProperties>
</file>